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F79C6" w14:textId="13C8034A" w:rsidR="00FC2D8A" w:rsidRDefault="00893D9B" w:rsidP="00893D9B">
      <w:pPr>
        <w:spacing w:line="480" w:lineRule="auto"/>
        <w:rPr>
          <w:rFonts w:ascii="Times New Roman" w:hAnsi="Times New Roman" w:cs="Times New Roman"/>
        </w:rPr>
      </w:pPr>
      <w:bookmarkStart w:id="0" w:name="_Hlk114069285"/>
      <w:r w:rsidRPr="008C68F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C68FA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D1279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emographic data and p</w:t>
      </w:r>
      <w:r w:rsidRPr="003D31B5">
        <w:rPr>
          <w:rFonts w:ascii="Times New Roman" w:hAnsi="Times New Roman" w:cs="Times New Roman"/>
          <w:b/>
          <w:sz w:val="24"/>
          <w:szCs w:val="24"/>
        </w:rPr>
        <w:t>reval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A71">
        <w:rPr>
          <w:rFonts w:ascii="Times New Roman" w:hAnsi="Times New Roman" w:cs="Times New Roman"/>
          <w:b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b/>
          <w:sz w:val="24"/>
          <w:szCs w:val="24"/>
        </w:rPr>
        <w:t xml:space="preserve"> and ciprofloxacin resistant </w:t>
      </w:r>
      <w:r w:rsidRPr="003D31B5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3D31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455E" w:rsidRPr="003D31B5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FC2D8A">
        <w:rPr>
          <w:rFonts w:ascii="Times New Roman" w:hAnsi="Times New Roman" w:cs="Times New Roman"/>
          <w:b/>
          <w:sz w:val="24"/>
          <w:szCs w:val="24"/>
        </w:rPr>
        <w:t>hospitalized human</w:t>
      </w:r>
      <w:r w:rsidR="00CD6B2F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10769" w:type="dxa"/>
        <w:tblInd w:w="-4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567"/>
        <w:gridCol w:w="2410"/>
        <w:gridCol w:w="987"/>
        <w:gridCol w:w="425"/>
        <w:gridCol w:w="2410"/>
        <w:gridCol w:w="992"/>
      </w:tblGrid>
      <w:tr w:rsidR="00FE3AC6" w:rsidRPr="00E84499" w14:paraId="3135B3C2" w14:textId="79E87245" w:rsidTr="007006CF">
        <w:trPr>
          <w:trHeight w:val="196"/>
        </w:trPr>
        <w:tc>
          <w:tcPr>
            <w:tcW w:w="1702" w:type="dxa"/>
            <w:vMerge w:val="restart"/>
            <w:vAlign w:val="center"/>
          </w:tcPr>
          <w:bookmarkEnd w:id="0"/>
          <w:p w14:paraId="31CF84E3" w14:textId="77777777" w:rsidR="00FE3AC6" w:rsidRPr="00E84499" w:rsidRDefault="00FE3AC6" w:rsidP="005A66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sz w:val="20"/>
                <w:szCs w:val="20"/>
              </w:rPr>
              <w:t>Explanatory variable</w:t>
            </w:r>
          </w:p>
        </w:tc>
        <w:tc>
          <w:tcPr>
            <w:tcW w:w="1276" w:type="dxa"/>
            <w:vMerge w:val="restart"/>
            <w:vAlign w:val="center"/>
          </w:tcPr>
          <w:p w14:paraId="0129B7C9" w14:textId="77777777" w:rsidR="00FE3AC6" w:rsidRPr="00E84499" w:rsidRDefault="00FE3AC6" w:rsidP="005A66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sz w:val="20"/>
                <w:szCs w:val="20"/>
              </w:rPr>
              <w:t>Covariable</w:t>
            </w:r>
          </w:p>
        </w:tc>
        <w:tc>
          <w:tcPr>
            <w:tcW w:w="3964" w:type="dxa"/>
            <w:gridSpan w:val="3"/>
            <w:vAlign w:val="center"/>
          </w:tcPr>
          <w:p w14:paraId="770E6ACE" w14:textId="287FDF4C" w:rsidR="00FE3AC6" w:rsidRPr="00E84499" w:rsidRDefault="00FE3AC6" w:rsidP="005A66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3827" w:type="dxa"/>
            <w:gridSpan w:val="3"/>
            <w:vAlign w:val="center"/>
          </w:tcPr>
          <w:p w14:paraId="6574C2EA" w14:textId="0D77EB7D" w:rsidR="00FE3AC6" w:rsidRPr="00E84499" w:rsidRDefault="00FE3AC6" w:rsidP="005A66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iprofloxacin resistant </w:t>
            </w:r>
            <w:r w:rsidRPr="00E844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 coli</w:t>
            </w:r>
          </w:p>
        </w:tc>
      </w:tr>
      <w:tr w:rsidR="00FE3AC6" w:rsidRPr="00E84499" w14:paraId="1759D7DE" w14:textId="77777777" w:rsidTr="007006CF">
        <w:trPr>
          <w:trHeight w:val="444"/>
        </w:trPr>
        <w:tc>
          <w:tcPr>
            <w:tcW w:w="1702" w:type="dxa"/>
            <w:vMerge/>
            <w:vAlign w:val="center"/>
          </w:tcPr>
          <w:p w14:paraId="17600C98" w14:textId="77777777" w:rsidR="00FE3AC6" w:rsidRPr="00E84499" w:rsidRDefault="00FE3AC6" w:rsidP="009E44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ACFDFD6" w14:textId="77777777" w:rsidR="00FE3AC6" w:rsidRPr="00E84499" w:rsidRDefault="00FE3AC6" w:rsidP="009E44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3CAEC8E" w14:textId="23C72E6A" w:rsidR="00FE3AC6" w:rsidRPr="00E84499" w:rsidRDefault="00FE3AC6" w:rsidP="009E44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10" w:type="dxa"/>
            <w:vAlign w:val="center"/>
          </w:tcPr>
          <w:p w14:paraId="4AE1FF4B" w14:textId="2B4C5CEB" w:rsidR="00FE3AC6" w:rsidRPr="00E84499" w:rsidRDefault="00FE3AC6" w:rsidP="009E44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sz w:val="20"/>
                <w:szCs w:val="20"/>
              </w:rPr>
              <w:t>Prevalence (%; 95% CI)</w:t>
            </w:r>
          </w:p>
        </w:tc>
        <w:tc>
          <w:tcPr>
            <w:tcW w:w="987" w:type="dxa"/>
            <w:vAlign w:val="center"/>
          </w:tcPr>
          <w:p w14:paraId="5B0BB5E3" w14:textId="2B9576FE" w:rsidR="00FE3AC6" w:rsidRPr="00E84499" w:rsidRDefault="00FE3AC6" w:rsidP="009E44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425" w:type="dxa"/>
          </w:tcPr>
          <w:p w14:paraId="6B4DB6E7" w14:textId="23AD4EEF" w:rsidR="00FE3AC6" w:rsidRPr="00E84499" w:rsidRDefault="00FE3AC6" w:rsidP="009E44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14:paraId="1F6EBC46" w14:textId="582C1FCE" w:rsidR="00FE3AC6" w:rsidRPr="00E84499" w:rsidRDefault="00FE3AC6" w:rsidP="009E44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sz w:val="20"/>
                <w:szCs w:val="20"/>
              </w:rPr>
              <w:t>Prevalence (%; 95% CI)</w:t>
            </w:r>
          </w:p>
        </w:tc>
        <w:tc>
          <w:tcPr>
            <w:tcW w:w="992" w:type="dxa"/>
          </w:tcPr>
          <w:p w14:paraId="763982BF" w14:textId="68B72CCC" w:rsidR="00FE3AC6" w:rsidRPr="00E84499" w:rsidRDefault="00FE3AC6" w:rsidP="009E44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E44DF" w:rsidRPr="00E84499" w14:paraId="57CFE566" w14:textId="4B6682F8" w:rsidTr="007006CF">
        <w:trPr>
          <w:trHeight w:val="214"/>
        </w:trPr>
        <w:tc>
          <w:tcPr>
            <w:tcW w:w="1702" w:type="dxa"/>
            <w:vMerge w:val="restart"/>
            <w:vAlign w:val="center"/>
          </w:tcPr>
          <w:p w14:paraId="743DEA06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7CC23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6" w:type="dxa"/>
            <w:vAlign w:val="center"/>
          </w:tcPr>
          <w:p w14:paraId="0B6F1A2F" w14:textId="6E562B6A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&lt; 18 years</w:t>
            </w:r>
          </w:p>
        </w:tc>
        <w:tc>
          <w:tcPr>
            <w:tcW w:w="567" w:type="dxa"/>
            <w:vAlign w:val="center"/>
          </w:tcPr>
          <w:p w14:paraId="404C2AC8" w14:textId="62121FCA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410" w:type="dxa"/>
            <w:vAlign w:val="center"/>
          </w:tcPr>
          <w:p w14:paraId="45120CDA" w14:textId="3DF100EE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10(23.3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13-37.9)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6083EB00" w14:textId="21220143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25" w:type="dxa"/>
          </w:tcPr>
          <w:p w14:paraId="173D8CCE" w14:textId="37CF9148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6DE9C03A" w14:textId="309A1F7F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9(90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57.4-100)</w:t>
            </w:r>
          </w:p>
        </w:tc>
        <w:tc>
          <w:tcPr>
            <w:tcW w:w="992" w:type="dxa"/>
            <w:tcBorders>
              <w:bottom w:val="nil"/>
            </w:tcBorders>
          </w:tcPr>
          <w:p w14:paraId="36BB3684" w14:textId="41691B25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9E44DF" w:rsidRPr="00E84499" w14:paraId="0D019D3C" w14:textId="4727384D" w:rsidTr="007006CF">
        <w:trPr>
          <w:trHeight w:val="129"/>
        </w:trPr>
        <w:tc>
          <w:tcPr>
            <w:tcW w:w="1702" w:type="dxa"/>
            <w:vMerge/>
            <w:vAlign w:val="center"/>
          </w:tcPr>
          <w:p w14:paraId="5DA053BE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B98A1F" w14:textId="4D6F41FB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18-55 years</w:t>
            </w:r>
          </w:p>
        </w:tc>
        <w:tc>
          <w:tcPr>
            <w:tcW w:w="567" w:type="dxa"/>
            <w:vAlign w:val="center"/>
          </w:tcPr>
          <w:p w14:paraId="6AF4A8E4" w14:textId="6C5A80B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410" w:type="dxa"/>
            <w:vAlign w:val="center"/>
          </w:tcPr>
          <w:p w14:paraId="470026AB" w14:textId="0B0135FB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26(47.3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34.7-60.2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6BD84110" w14:textId="6A2496E2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8C89C63" w14:textId="420C046D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14:paraId="4686DEA2" w14:textId="0253B780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21(80.8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61.7-9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A7AD5A" w14:textId="3B805D44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4DF" w:rsidRPr="00E84499" w14:paraId="4AA765E7" w14:textId="29B22532" w:rsidTr="007006CF">
        <w:trPr>
          <w:trHeight w:val="175"/>
        </w:trPr>
        <w:tc>
          <w:tcPr>
            <w:tcW w:w="1702" w:type="dxa"/>
            <w:vMerge/>
            <w:vAlign w:val="center"/>
          </w:tcPr>
          <w:p w14:paraId="11F9C07F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5A765E" w14:textId="0D6714CF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&gt;55 years</w:t>
            </w:r>
          </w:p>
        </w:tc>
        <w:tc>
          <w:tcPr>
            <w:tcW w:w="567" w:type="dxa"/>
            <w:vAlign w:val="center"/>
          </w:tcPr>
          <w:p w14:paraId="6A7BD0C2" w14:textId="6708E1BE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410" w:type="dxa"/>
            <w:vAlign w:val="center"/>
          </w:tcPr>
          <w:p w14:paraId="2B048FCC" w14:textId="1DB0B070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7(71.1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57.6-81.7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690D5F79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1DAA26E" w14:textId="59289558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410" w:type="dxa"/>
          </w:tcPr>
          <w:p w14:paraId="0C487BD5" w14:textId="721A4146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5(94.6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81.4-99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249BE4A" w14:textId="3F17BA0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4DF" w:rsidRPr="00E84499" w14:paraId="4AB990A8" w14:textId="5215EF87" w:rsidTr="007006CF">
        <w:trPr>
          <w:trHeight w:val="214"/>
        </w:trPr>
        <w:tc>
          <w:tcPr>
            <w:tcW w:w="1702" w:type="dxa"/>
            <w:vMerge w:val="restart"/>
            <w:vAlign w:val="center"/>
          </w:tcPr>
          <w:p w14:paraId="12FD1FC5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76" w:type="dxa"/>
            <w:vAlign w:val="center"/>
          </w:tcPr>
          <w:p w14:paraId="13B87BAC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vAlign w:val="center"/>
          </w:tcPr>
          <w:p w14:paraId="276D2451" w14:textId="5AC91A34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410" w:type="dxa"/>
            <w:vAlign w:val="center"/>
          </w:tcPr>
          <w:p w14:paraId="2116FF0F" w14:textId="1692B175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25(41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29.5-53.5)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0A43AECE" w14:textId="4C887E0B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425" w:type="dxa"/>
          </w:tcPr>
          <w:p w14:paraId="05E95FE2" w14:textId="66AA6C76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</w:tcPr>
          <w:p w14:paraId="076072CB" w14:textId="026F7D99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24(96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8.9-100)</w:t>
            </w:r>
          </w:p>
        </w:tc>
        <w:tc>
          <w:tcPr>
            <w:tcW w:w="992" w:type="dxa"/>
            <w:tcBorders>
              <w:bottom w:val="nil"/>
            </w:tcBorders>
          </w:tcPr>
          <w:p w14:paraId="2E92F54C" w14:textId="3C28F99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E44DF" w:rsidRPr="00E84499" w14:paraId="6968B8FE" w14:textId="56D9239F" w:rsidTr="007006CF">
        <w:trPr>
          <w:trHeight w:val="214"/>
        </w:trPr>
        <w:tc>
          <w:tcPr>
            <w:tcW w:w="1702" w:type="dxa"/>
            <w:vMerge/>
            <w:vAlign w:val="center"/>
          </w:tcPr>
          <w:p w14:paraId="4BEF548C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8B5EB2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vAlign w:val="center"/>
          </w:tcPr>
          <w:p w14:paraId="78BC925A" w14:textId="6FFF111C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410" w:type="dxa"/>
            <w:vAlign w:val="center"/>
          </w:tcPr>
          <w:p w14:paraId="75476FAB" w14:textId="6C80F71D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48(53.9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43.6-63.9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093DF64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50C2246" w14:textId="7DEA9809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10" w:type="dxa"/>
          </w:tcPr>
          <w:p w14:paraId="6E14B7AD" w14:textId="090B741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41(85.4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2.5-93.0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33881BF" w14:textId="1A208ED8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4DF" w:rsidRPr="00E84499" w14:paraId="332EDA8F" w14:textId="09D66750" w:rsidTr="007006CF">
        <w:trPr>
          <w:trHeight w:val="214"/>
        </w:trPr>
        <w:tc>
          <w:tcPr>
            <w:tcW w:w="1702" w:type="dxa"/>
            <w:vMerge w:val="restart"/>
            <w:vAlign w:val="center"/>
          </w:tcPr>
          <w:p w14:paraId="718DE82C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276" w:type="dxa"/>
            <w:vAlign w:val="center"/>
          </w:tcPr>
          <w:p w14:paraId="6C10E282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5ECE7F40" w14:textId="27403F4F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410" w:type="dxa"/>
            <w:vAlign w:val="center"/>
          </w:tcPr>
          <w:p w14:paraId="32F494FD" w14:textId="53FB4661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3(46.5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35.4-58)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6C048679" w14:textId="01B1F3B4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425" w:type="dxa"/>
          </w:tcPr>
          <w:p w14:paraId="633C1450" w14:textId="6DAEFEA1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410" w:type="dxa"/>
          </w:tcPr>
          <w:p w14:paraId="015AF0ED" w14:textId="4ABFD7F3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0(90.9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5.7-97.6)</w:t>
            </w:r>
          </w:p>
        </w:tc>
        <w:tc>
          <w:tcPr>
            <w:tcW w:w="992" w:type="dxa"/>
            <w:tcBorders>
              <w:bottom w:val="nil"/>
            </w:tcBorders>
          </w:tcPr>
          <w:p w14:paraId="01462343" w14:textId="06F6D8BF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9E44DF" w:rsidRPr="00E84499" w14:paraId="723E56AB" w14:textId="7AC3617B" w:rsidTr="007006CF">
        <w:trPr>
          <w:trHeight w:val="136"/>
        </w:trPr>
        <w:tc>
          <w:tcPr>
            <w:tcW w:w="1702" w:type="dxa"/>
            <w:vMerge/>
            <w:vAlign w:val="center"/>
          </w:tcPr>
          <w:p w14:paraId="27836EC7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3D7F10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6A40808C" w14:textId="66C96EF9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410" w:type="dxa"/>
            <w:vAlign w:val="center"/>
          </w:tcPr>
          <w:p w14:paraId="47905EE3" w14:textId="44003672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40(50.6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39.8-61.4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0895171D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88C0C2D" w14:textId="7A47FF12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14:paraId="65F474C2" w14:textId="30D39799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5(87.5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3.4-95.0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7FA8F7" w14:textId="18D95DE9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4DF" w:rsidRPr="00E84499" w14:paraId="0077E6E4" w14:textId="2081E5B9" w:rsidTr="007006CF">
        <w:trPr>
          <w:trHeight w:val="175"/>
        </w:trPr>
        <w:tc>
          <w:tcPr>
            <w:tcW w:w="1702" w:type="dxa"/>
            <w:vMerge w:val="restart"/>
            <w:vAlign w:val="center"/>
          </w:tcPr>
          <w:p w14:paraId="5C8FE404" w14:textId="384DC61C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Ciprofloxacin use</w:t>
            </w:r>
          </w:p>
        </w:tc>
        <w:tc>
          <w:tcPr>
            <w:tcW w:w="1276" w:type="dxa"/>
            <w:vAlign w:val="center"/>
          </w:tcPr>
          <w:p w14:paraId="172B5E13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75C4B29A" w14:textId="58B325EA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410" w:type="dxa"/>
            <w:vAlign w:val="center"/>
          </w:tcPr>
          <w:p w14:paraId="1604A486" w14:textId="28D68D20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59(55.1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45.7-64.2)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4B2875C8" w14:textId="0C410D1D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25" w:type="dxa"/>
          </w:tcPr>
          <w:p w14:paraId="3C289DDB" w14:textId="78E1A1D5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410" w:type="dxa"/>
          </w:tcPr>
          <w:p w14:paraId="45C4EB6D" w14:textId="3D757AAD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52(88.1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7.2-94.4)</w:t>
            </w:r>
          </w:p>
        </w:tc>
        <w:tc>
          <w:tcPr>
            <w:tcW w:w="992" w:type="dxa"/>
            <w:tcBorders>
              <w:bottom w:val="nil"/>
            </w:tcBorders>
          </w:tcPr>
          <w:p w14:paraId="3256A374" w14:textId="3D740F2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9E44DF" w:rsidRPr="00E84499" w14:paraId="760349C7" w14:textId="40C96A4A" w:rsidTr="007006CF">
        <w:trPr>
          <w:trHeight w:val="168"/>
        </w:trPr>
        <w:tc>
          <w:tcPr>
            <w:tcW w:w="1702" w:type="dxa"/>
            <w:vMerge/>
            <w:vAlign w:val="center"/>
          </w:tcPr>
          <w:p w14:paraId="12E16DBB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3B5B8D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1934138B" w14:textId="6BC26B94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410" w:type="dxa"/>
            <w:vAlign w:val="center"/>
          </w:tcPr>
          <w:p w14:paraId="7DDE7929" w14:textId="192C1E70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14(32.6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20.4-47.5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ADB068A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B467139" w14:textId="58E67ED8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4737B716" w14:textId="2C339E98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13(92.9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66.5-1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9FF67DC" w14:textId="2E888A8B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4DF" w:rsidRPr="00E84499" w14:paraId="271040EA" w14:textId="27EB20FE" w:rsidTr="007006CF">
        <w:trPr>
          <w:trHeight w:val="175"/>
        </w:trPr>
        <w:tc>
          <w:tcPr>
            <w:tcW w:w="1702" w:type="dxa"/>
            <w:vAlign w:val="center"/>
          </w:tcPr>
          <w:p w14:paraId="3D56D0B7" w14:textId="60B74312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Drinking water source</w:t>
            </w:r>
          </w:p>
        </w:tc>
        <w:tc>
          <w:tcPr>
            <w:tcW w:w="1276" w:type="dxa"/>
            <w:vAlign w:val="center"/>
          </w:tcPr>
          <w:p w14:paraId="4691C995" w14:textId="5EBA49BA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Tube well</w:t>
            </w:r>
          </w:p>
        </w:tc>
        <w:tc>
          <w:tcPr>
            <w:tcW w:w="567" w:type="dxa"/>
            <w:vAlign w:val="center"/>
          </w:tcPr>
          <w:p w14:paraId="61EF2F72" w14:textId="1CA60A59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410" w:type="dxa"/>
            <w:vAlign w:val="center"/>
          </w:tcPr>
          <w:p w14:paraId="2FFC0BD8" w14:textId="40832CBF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6(48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37.07-59.1)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735F38BB" w14:textId="36B8BBB2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25" w:type="dxa"/>
          </w:tcPr>
          <w:p w14:paraId="45D3BF28" w14:textId="726723E1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10" w:type="dxa"/>
          </w:tcPr>
          <w:p w14:paraId="37E94C98" w14:textId="7BE34ACC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4(94.4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80.9-99.4)</w:t>
            </w:r>
          </w:p>
        </w:tc>
        <w:tc>
          <w:tcPr>
            <w:tcW w:w="992" w:type="dxa"/>
            <w:tcBorders>
              <w:bottom w:val="nil"/>
            </w:tcBorders>
          </w:tcPr>
          <w:p w14:paraId="025D75A9" w14:textId="3C8D1D5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9E44DF" w:rsidRPr="00E84499" w14:paraId="1F23968C" w14:textId="56778F83" w:rsidTr="007006CF">
        <w:trPr>
          <w:trHeight w:val="175"/>
        </w:trPr>
        <w:tc>
          <w:tcPr>
            <w:tcW w:w="1702" w:type="dxa"/>
            <w:vAlign w:val="center"/>
          </w:tcPr>
          <w:p w14:paraId="5F534CA7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9B08E9B" w14:textId="2705E0E8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WASA</w:t>
            </w:r>
          </w:p>
        </w:tc>
        <w:tc>
          <w:tcPr>
            <w:tcW w:w="567" w:type="dxa"/>
            <w:vAlign w:val="center"/>
          </w:tcPr>
          <w:p w14:paraId="255B89B5" w14:textId="28E7BC4B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410" w:type="dxa"/>
            <w:vAlign w:val="center"/>
          </w:tcPr>
          <w:p w14:paraId="43BE9D7A" w14:textId="1EF79755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7(49.3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38.3-60.4)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02AC180F" w14:textId="7777777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51C5F1F" w14:textId="295D6CB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410" w:type="dxa"/>
          </w:tcPr>
          <w:p w14:paraId="1588D8A5" w14:textId="76C79CE7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499">
              <w:rPr>
                <w:rFonts w:ascii="Times New Roman" w:hAnsi="Times New Roman" w:cs="Times New Roman"/>
                <w:sz w:val="20"/>
                <w:szCs w:val="20"/>
              </w:rPr>
              <w:t>31(83.8;</w:t>
            </w:r>
            <w:r w:rsidRPr="00E844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68.5-92.7)</w:t>
            </w:r>
          </w:p>
        </w:tc>
        <w:tc>
          <w:tcPr>
            <w:tcW w:w="992" w:type="dxa"/>
            <w:tcBorders>
              <w:top w:val="nil"/>
            </w:tcBorders>
          </w:tcPr>
          <w:p w14:paraId="43C97A7F" w14:textId="0C2C2B61" w:rsidR="009E44DF" w:rsidRPr="00E84499" w:rsidRDefault="009E44DF" w:rsidP="009E4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FBB537" w14:textId="662D0681" w:rsidR="00A8455E" w:rsidRDefault="00A8455E" w:rsidP="00A8455E">
      <w:pPr>
        <w:jc w:val="both"/>
        <w:rPr>
          <w:rFonts w:ascii="Times New Roman" w:hAnsi="Times New Roman" w:cs="Times New Roman"/>
        </w:rPr>
      </w:pPr>
    </w:p>
    <w:sectPr w:rsidR="00A84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NTM1MrQwsTQztjBV0lEKTi0uzszPAykwrAUACwP/DCwAAAA="/>
  </w:docVars>
  <w:rsids>
    <w:rsidRoot w:val="00A8455E"/>
    <w:rsid w:val="00017AB7"/>
    <w:rsid w:val="00131854"/>
    <w:rsid w:val="0041599B"/>
    <w:rsid w:val="004839A9"/>
    <w:rsid w:val="00505EE3"/>
    <w:rsid w:val="005A667E"/>
    <w:rsid w:val="005A792D"/>
    <w:rsid w:val="007006CF"/>
    <w:rsid w:val="00853C25"/>
    <w:rsid w:val="00862730"/>
    <w:rsid w:val="00893D9B"/>
    <w:rsid w:val="009E44DF"/>
    <w:rsid w:val="00A8455E"/>
    <w:rsid w:val="00B022ED"/>
    <w:rsid w:val="00B25398"/>
    <w:rsid w:val="00B7465C"/>
    <w:rsid w:val="00B95D28"/>
    <w:rsid w:val="00C05A69"/>
    <w:rsid w:val="00CC40F7"/>
    <w:rsid w:val="00CD6B2F"/>
    <w:rsid w:val="00D37D6B"/>
    <w:rsid w:val="00E26F64"/>
    <w:rsid w:val="00E84499"/>
    <w:rsid w:val="00FB6189"/>
    <w:rsid w:val="00FC2D8A"/>
    <w:rsid w:val="00FD16F8"/>
    <w:rsid w:val="00FE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414D7"/>
  <w15:chartTrackingRefBased/>
  <w15:docId w15:val="{0ED374CD-4BB8-4C3D-A2A6-923C7840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55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55E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862730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 Das</dc:creator>
  <cp:keywords/>
  <dc:description/>
  <cp:lastModifiedBy>Das, Tridip</cp:lastModifiedBy>
  <cp:revision>19</cp:revision>
  <dcterms:created xsi:type="dcterms:W3CDTF">2022-09-09T13:54:00Z</dcterms:created>
  <dcterms:modified xsi:type="dcterms:W3CDTF">2022-12-28T06:53:00Z</dcterms:modified>
</cp:coreProperties>
</file>